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3721A3" w14:textId="130EAFA8" w:rsidR="000C7CC5" w:rsidRDefault="000C7CC5" w:rsidP="000C7CC5">
      <w:pPr>
        <w:pStyle w:val="appendixheader"/>
        <w:jc w:val="both"/>
      </w:pPr>
      <w:r>
        <w:rPr>
          <w:noProof/>
          <w:lang w:val="en-AU" w:eastAsia="en-AU"/>
        </w:rPr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723721C0" wp14:editId="4A7BF190">
                <wp:simplePos x="0" y="0"/>
                <wp:positionH relativeFrom="column">
                  <wp:posOffset>676275</wp:posOffset>
                </wp:positionH>
                <wp:positionV relativeFrom="paragraph">
                  <wp:posOffset>3971925</wp:posOffset>
                </wp:positionV>
                <wp:extent cx="4803139" cy="333854"/>
                <wp:effectExtent l="0" t="0" r="0" b="0"/>
                <wp:wrapNone/>
                <wp:docPr id="21" name="Group 2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03139" cy="333854"/>
                          <a:chOff x="19050" y="-1614115"/>
                          <a:chExt cx="4803139" cy="333854"/>
                        </a:xfrm>
                      </wpg:grpSpPr>
                      <wps:wsp>
                        <wps:cNvPr id="1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9050" y="-1613635"/>
                            <a:ext cx="4803139" cy="33337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23721D3" w14:textId="77777777" w:rsidR="000C7CC5" w:rsidRPr="00A01413" w:rsidRDefault="000C7CC5" w:rsidP="000C7CC5">
                              <w:pPr>
                                <w:jc w:val="left"/>
                                <w:rPr>
                                  <w:rFonts w:asciiTheme="minorHAnsi" w:hAnsiTheme="minorHAnsi" w:cstheme="minorHAnsi"/>
                                  <w:sz w:val="20"/>
                                </w:rPr>
                              </w:pPr>
                              <w:r w:rsidRPr="00A01413">
                                <w:rPr>
                                  <w:rFonts w:asciiTheme="minorHAnsi" w:hAnsiTheme="minorHAnsi" w:cstheme="minorHAnsi"/>
                                  <w:sz w:val="20"/>
                                </w:rPr>
                                <w:t>a    a</w:t>
                              </w:r>
                              <w:r>
                                <w:rPr>
                                  <w:rFonts w:asciiTheme="minorHAnsi" w:hAnsiTheme="minorHAnsi" w:cstheme="minorHAnsi"/>
                                  <w:sz w:val="20"/>
                                </w:rPr>
                                <w:t xml:space="preserve">   b               </w:t>
                              </w:r>
                              <w:r w:rsidRPr="00A01413">
                                <w:rPr>
                                  <w:rFonts w:asciiTheme="minorHAnsi" w:hAnsiTheme="minorHAnsi" w:cstheme="minorHAnsi"/>
                                  <w:sz w:val="20"/>
                                </w:rPr>
                                <w:t xml:space="preserve">a   a  </w:t>
                              </w:r>
                              <w:r>
                                <w:rPr>
                                  <w:rFonts w:asciiTheme="minorHAnsi" w:hAnsiTheme="minorHAnsi" w:cstheme="minorHAnsi"/>
                                  <w:sz w:val="20"/>
                                </w:rPr>
                                <w:t xml:space="preserve"> a              </w:t>
                              </w:r>
                              <w:r w:rsidRPr="00A01413">
                                <w:rPr>
                                  <w:rFonts w:asciiTheme="minorHAnsi" w:hAnsiTheme="minorHAnsi" w:cstheme="minorHAnsi"/>
                                  <w:sz w:val="20"/>
                                </w:rPr>
                                <w:t xml:space="preserve">a    a  </w:t>
                              </w:r>
                              <w:r>
                                <w:rPr>
                                  <w:rFonts w:asciiTheme="minorHAnsi" w:hAnsiTheme="minorHAnsi" w:cstheme="minorHAnsi"/>
                                  <w:sz w:val="20"/>
                                </w:rPr>
                                <w:t xml:space="preserve">b               </w:t>
                              </w:r>
                              <w:r w:rsidRPr="00A01413">
                                <w:rPr>
                                  <w:rFonts w:asciiTheme="minorHAnsi" w:hAnsiTheme="minorHAnsi" w:cstheme="minorHAnsi"/>
                                  <w:sz w:val="20"/>
                                </w:rPr>
                                <w:t xml:space="preserve">a  </w:t>
                              </w:r>
                              <w:r>
                                <w:rPr>
                                  <w:rFonts w:asciiTheme="minorHAnsi" w:hAnsiTheme="minorHAnsi" w:cstheme="minorHAnsi"/>
                                  <w:sz w:val="20"/>
                                </w:rPr>
                                <w:t xml:space="preserve">  b  b               </w:t>
                              </w:r>
                              <w:r w:rsidRPr="00A01413">
                                <w:rPr>
                                  <w:rFonts w:asciiTheme="minorHAnsi" w:hAnsiTheme="minorHAnsi" w:cstheme="minorHAnsi"/>
                                  <w:sz w:val="20"/>
                                </w:rPr>
                                <w:t xml:space="preserve">a  </w:t>
                              </w:r>
                              <w:r>
                                <w:rPr>
                                  <w:rFonts w:asciiTheme="minorHAnsi" w:hAnsiTheme="minorHAnsi" w:cstheme="minorHAnsi"/>
                                  <w:sz w:val="20"/>
                                </w:rPr>
                                <w:t xml:space="preserve"> b  </w:t>
                              </w:r>
                              <w:r w:rsidRPr="00A01413">
                                <w:rPr>
                                  <w:rFonts w:asciiTheme="minorHAnsi" w:hAnsiTheme="minorHAnsi" w:cstheme="minorHAnsi"/>
                                  <w:sz w:val="20"/>
                                </w:rPr>
                                <w:t>a</w:t>
                              </w:r>
                              <w:r>
                                <w:rPr>
                                  <w:rFonts w:asciiTheme="minorHAnsi" w:hAnsiTheme="minorHAnsi" w:cstheme="minorHAnsi"/>
                                  <w:sz w:val="20"/>
                                </w:rPr>
                                <w:t>c               a   a</w:t>
                              </w:r>
                              <w:r w:rsidRPr="00A01413">
                                <w:rPr>
                                  <w:rFonts w:asciiTheme="minorHAnsi" w:hAnsiTheme="minorHAnsi" w:cstheme="minorHAnsi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Theme="minorHAnsi" w:hAnsiTheme="minorHAnsi" w:cstheme="minorHAnsi"/>
                                  <w:sz w:val="20"/>
                                </w:rPr>
                                <w:t xml:space="preserve">  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2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500925" y="-1614115"/>
                            <a:ext cx="4222114" cy="33337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23721D4" w14:textId="77777777" w:rsidR="000C7CC5" w:rsidRPr="00E65580" w:rsidRDefault="000C7CC5" w:rsidP="000C7CC5">
                              <w:pPr>
                                <w:jc w:val="left"/>
                                <w:rPr>
                                  <w:rFonts w:asciiTheme="minorHAnsi" w:hAnsiTheme="minorHAnsi" w:cstheme="minorHAnsi"/>
                                  <w:color w:val="FFFFFF" w:themeColor="background1"/>
                                  <w:sz w:val="20"/>
                                </w:rPr>
                              </w:pPr>
                              <w:r w:rsidRPr="00E65580">
                                <w:rPr>
                                  <w:rFonts w:asciiTheme="minorHAnsi" w:hAnsiTheme="minorHAnsi" w:cstheme="minorHAnsi"/>
                                  <w:color w:val="FFFFFF" w:themeColor="background1"/>
                                  <w:sz w:val="20"/>
                                </w:rPr>
                                <w:t xml:space="preserve">c                        b                         b                        </w:t>
                              </w:r>
                              <w:r>
                                <w:rPr>
                                  <w:rFonts w:asciiTheme="minorHAnsi" w:hAnsiTheme="minorHAnsi" w:cstheme="minorHAnsi"/>
                                  <w:color w:val="FFFFFF" w:themeColor="background1"/>
                                  <w:sz w:val="20"/>
                                </w:rPr>
                                <w:t xml:space="preserve"> </w:t>
                              </w:r>
                              <w:r w:rsidRPr="00E65580">
                                <w:rPr>
                                  <w:rFonts w:asciiTheme="minorHAnsi" w:hAnsiTheme="minorHAnsi" w:cstheme="minorHAnsi"/>
                                  <w:color w:val="FFFFFF" w:themeColor="background1"/>
                                  <w:sz w:val="20"/>
                                </w:rPr>
                                <w:t xml:space="preserve">a                       </w:t>
                              </w:r>
                              <w:r>
                                <w:rPr>
                                  <w:rFonts w:asciiTheme="minorHAnsi" w:hAnsiTheme="minorHAnsi" w:cstheme="minorHAnsi"/>
                                  <w:color w:val="FFFFFF" w:themeColor="background1"/>
                                  <w:sz w:val="20"/>
                                </w:rPr>
                                <w:t xml:space="preserve">   </w:t>
                              </w:r>
                              <w:r w:rsidRPr="00E65580">
                                <w:rPr>
                                  <w:rFonts w:asciiTheme="minorHAnsi" w:hAnsiTheme="minorHAnsi" w:cstheme="minorHAnsi"/>
                                  <w:color w:val="FFFFFF" w:themeColor="background1"/>
                                  <w:sz w:val="20"/>
                                </w:rPr>
                                <w:t>c                          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23721C0" id="Group 21" o:spid="_x0000_s1026" style="position:absolute;left:0;text-align:left;margin-left:53.25pt;margin-top:312.75pt;width:378.2pt;height:26.3pt;z-index:251666432;mso-height-relative:margin" coordorigin="190,-16141" coordsize="48031,333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left:190;top:-16136;width:48031;height:333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" filled="f" stroked="f">
                  <v:textbox style="mso-fit-shape-to-text:t">
                    <w:txbxContent>
                      <w:p w14:paraId="723721D3" w14:textId="77777777" w:rsidR="000C7CC5" w:rsidRPr="00A01413" w:rsidRDefault="000C7CC5" w:rsidP="000C7CC5">
                        <w:pPr>
                          <w:jc w:val="left"/>
                          <w:rPr>
                            <w:rFonts w:asciiTheme="minorHAnsi" w:hAnsiTheme="minorHAnsi" w:cstheme="minorHAnsi"/>
                            <w:sz w:val="20"/>
                          </w:rPr>
                        </w:pPr>
                        <w:r w:rsidRPr="00A01413">
                          <w:rPr>
                            <w:rFonts w:asciiTheme="minorHAnsi" w:hAnsiTheme="minorHAnsi" w:cstheme="minorHAnsi"/>
                            <w:sz w:val="20"/>
                          </w:rPr>
                          <w:t>a    a</w:t>
                        </w:r>
                        <w:r>
                          <w:rPr>
                            <w:rFonts w:asciiTheme="minorHAnsi" w:hAnsiTheme="minorHAnsi" w:cstheme="minorHAnsi"/>
                            <w:sz w:val="20"/>
                          </w:rPr>
                          <w:t xml:space="preserve">   b               </w:t>
                        </w:r>
                        <w:r w:rsidRPr="00A01413">
                          <w:rPr>
                            <w:rFonts w:asciiTheme="minorHAnsi" w:hAnsiTheme="minorHAnsi" w:cstheme="minorHAnsi"/>
                            <w:sz w:val="20"/>
                          </w:rPr>
                          <w:t xml:space="preserve">a   a  </w:t>
                        </w:r>
                        <w:r>
                          <w:rPr>
                            <w:rFonts w:asciiTheme="minorHAnsi" w:hAnsiTheme="minorHAnsi" w:cstheme="minorHAnsi"/>
                            <w:sz w:val="20"/>
                          </w:rPr>
                          <w:t xml:space="preserve"> a              </w:t>
                        </w:r>
                        <w:r w:rsidRPr="00A01413">
                          <w:rPr>
                            <w:rFonts w:asciiTheme="minorHAnsi" w:hAnsiTheme="minorHAnsi" w:cstheme="minorHAnsi"/>
                            <w:sz w:val="20"/>
                          </w:rPr>
                          <w:t xml:space="preserve">a    a  </w:t>
                        </w:r>
                        <w:r>
                          <w:rPr>
                            <w:rFonts w:asciiTheme="minorHAnsi" w:hAnsiTheme="minorHAnsi" w:cstheme="minorHAnsi"/>
                            <w:sz w:val="20"/>
                          </w:rPr>
                          <w:t xml:space="preserve">b               </w:t>
                        </w:r>
                        <w:r w:rsidRPr="00A01413">
                          <w:rPr>
                            <w:rFonts w:asciiTheme="minorHAnsi" w:hAnsiTheme="minorHAnsi" w:cstheme="minorHAnsi"/>
                            <w:sz w:val="20"/>
                          </w:rPr>
                          <w:t xml:space="preserve">a  </w:t>
                        </w:r>
                        <w:r>
                          <w:rPr>
                            <w:rFonts w:asciiTheme="minorHAnsi" w:hAnsiTheme="minorHAnsi" w:cstheme="minorHAnsi"/>
                            <w:sz w:val="20"/>
                          </w:rPr>
                          <w:t xml:space="preserve">  b  b               </w:t>
                        </w:r>
                        <w:r w:rsidRPr="00A01413">
                          <w:rPr>
                            <w:rFonts w:asciiTheme="minorHAnsi" w:hAnsiTheme="minorHAnsi" w:cstheme="minorHAnsi"/>
                            <w:sz w:val="20"/>
                          </w:rPr>
                          <w:t xml:space="preserve">a  </w:t>
                        </w:r>
                        <w:r>
                          <w:rPr>
                            <w:rFonts w:asciiTheme="minorHAnsi" w:hAnsiTheme="minorHAnsi" w:cstheme="minorHAnsi"/>
                            <w:sz w:val="20"/>
                          </w:rPr>
                          <w:t xml:space="preserve"> b  </w:t>
                        </w:r>
                        <w:r w:rsidRPr="00A01413">
                          <w:rPr>
                            <w:rFonts w:asciiTheme="minorHAnsi" w:hAnsiTheme="minorHAnsi" w:cstheme="minorHAnsi"/>
                            <w:sz w:val="20"/>
                          </w:rPr>
                          <w:t>a</w:t>
                        </w:r>
                        <w:r>
                          <w:rPr>
                            <w:rFonts w:asciiTheme="minorHAnsi" w:hAnsiTheme="minorHAnsi" w:cstheme="minorHAnsi"/>
                            <w:sz w:val="20"/>
                          </w:rPr>
                          <w:t>c               a   a</w:t>
                        </w:r>
                        <w:r w:rsidRPr="00A01413">
                          <w:rPr>
                            <w:rFonts w:asciiTheme="minorHAnsi" w:hAnsiTheme="minorHAnsi" w:cstheme="minorHAnsi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Theme="minorHAnsi" w:hAnsiTheme="minorHAnsi" w:cstheme="minorHAnsi"/>
                            <w:sz w:val="20"/>
                          </w:rPr>
                          <w:t xml:space="preserve">  b</w:t>
                        </w:r>
                      </w:p>
                    </w:txbxContent>
                  </v:textbox>
                </v:shape>
                <v:shape id="Text Box 2" o:spid="_x0000_s1028" type="#_x0000_t202" style="position:absolute;left:5009;top:-16141;width:42221;height:333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" filled="f" stroked="f">
                  <v:textbox style="mso-fit-shape-to-text:t">
                    <w:txbxContent>
                      <w:p w14:paraId="723721D4" w14:textId="77777777" w:rsidR="000C7CC5" w:rsidRPr="00E65580" w:rsidRDefault="000C7CC5" w:rsidP="000C7CC5">
                        <w:pPr>
                          <w:jc w:val="left"/>
                          <w:rPr>
                            <w:rFonts w:asciiTheme="minorHAnsi" w:hAnsiTheme="minorHAnsi" w:cstheme="minorHAnsi"/>
                            <w:color w:val="FFFFFF" w:themeColor="background1"/>
                            <w:sz w:val="20"/>
                          </w:rPr>
                        </w:pPr>
                        <w:r w:rsidRPr="00E65580">
                          <w:rPr>
                            <w:rFonts w:asciiTheme="minorHAnsi" w:hAnsiTheme="minorHAnsi" w:cstheme="minorHAnsi"/>
                            <w:color w:val="FFFFFF" w:themeColor="background1"/>
                            <w:sz w:val="20"/>
                          </w:rPr>
                          <w:t xml:space="preserve">c                        b                         b                        </w:t>
                        </w:r>
                        <w:r>
                          <w:rPr>
                            <w:rFonts w:asciiTheme="minorHAnsi" w:hAnsiTheme="minorHAnsi" w:cstheme="minorHAnsi"/>
                            <w:color w:val="FFFFFF" w:themeColor="background1"/>
                            <w:sz w:val="20"/>
                          </w:rPr>
                          <w:t xml:space="preserve"> </w:t>
                        </w:r>
                        <w:r w:rsidRPr="00E65580">
                          <w:rPr>
                            <w:rFonts w:asciiTheme="minorHAnsi" w:hAnsiTheme="minorHAnsi" w:cstheme="minorHAnsi"/>
                            <w:color w:val="FFFFFF" w:themeColor="background1"/>
                            <w:sz w:val="20"/>
                          </w:rPr>
                          <w:t xml:space="preserve">a                       </w:t>
                        </w:r>
                        <w:r>
                          <w:rPr>
                            <w:rFonts w:asciiTheme="minorHAnsi" w:hAnsiTheme="minorHAnsi" w:cstheme="minorHAnsi"/>
                            <w:color w:val="FFFFFF" w:themeColor="background1"/>
                            <w:sz w:val="20"/>
                          </w:rPr>
                          <w:t xml:space="preserve">   </w:t>
                        </w:r>
                        <w:r w:rsidRPr="00E65580">
                          <w:rPr>
                            <w:rFonts w:asciiTheme="minorHAnsi" w:hAnsiTheme="minorHAnsi" w:cstheme="minorHAnsi"/>
                            <w:color w:val="FFFFFF" w:themeColor="background1"/>
                            <w:sz w:val="20"/>
                          </w:rPr>
                          <w:t>c                          b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  <w:lang w:val="en-AU" w:eastAsia="en-AU"/>
        </w:rPr>
        <w:drawing>
          <wp:inline distT="0" distB="0" distL="0" distR="0" wp14:anchorId="723721C2" wp14:editId="723721C3">
            <wp:extent cx="5961888" cy="2713940"/>
            <wp:effectExtent l="0" t="0" r="1270" b="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723721A4" w14:textId="153BFC01" w:rsidR="000C7CC5" w:rsidRDefault="00D04C11" w:rsidP="000C7CC5">
      <w:pPr>
        <w:pStyle w:val="Caption"/>
        <w:jc w:val="both"/>
      </w:pPr>
      <w:r>
        <w:rPr>
          <w:sz w:val="20"/>
          <w:szCs w:val="20"/>
        </w:rPr>
        <w:t>S2 Fig</w:t>
      </w:r>
      <w:bookmarkStart w:id="0" w:name="_GoBack"/>
      <w:bookmarkEnd w:id="0"/>
    </w:p>
    <w:sectPr w:rsidR="000C7CC5" w:rsidSect="00AE1ACC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7CC5"/>
    <w:rsid w:val="000C7CC5"/>
    <w:rsid w:val="002E740A"/>
    <w:rsid w:val="00321882"/>
    <w:rsid w:val="00395B2D"/>
    <w:rsid w:val="00601362"/>
    <w:rsid w:val="00D04C11"/>
    <w:rsid w:val="00F13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372199"/>
  <w15:docId w15:val="{06216F0F-0F15-4037-AC23-B78C115744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7CC5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0C7CC5"/>
    <w:pPr>
      <w:spacing w:before="240" w:line="240" w:lineRule="auto"/>
      <w:jc w:val="center"/>
    </w:pPr>
  </w:style>
  <w:style w:type="paragraph" w:customStyle="1" w:styleId="appendixheader">
    <w:name w:val="appendix header"/>
    <w:basedOn w:val="Normal"/>
    <w:rsid w:val="000C7CC5"/>
    <w:pPr>
      <w:tabs>
        <w:tab w:val="center" w:pos="4153"/>
        <w:tab w:val="right" w:pos="8306"/>
      </w:tabs>
      <w:spacing w:before="3360" w:after="960" w:line="240" w:lineRule="auto"/>
      <w:jc w:val="center"/>
      <w:outlineLvl w:val="0"/>
    </w:pPr>
    <w:rPr>
      <w:b/>
      <w:cap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7CC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7CC5"/>
    <w:rPr>
      <w:rFonts w:ascii="Tahoma" w:eastAsia="Times New Roman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F:\Michael%20Davies\ANalysis%20check%20Kris\data%20from%20JMP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LWC!$B$1</c:f>
              <c:strCache>
                <c:ptCount val="1"/>
                <c:pt idx="0">
                  <c:v>C</c:v>
                </c:pt>
              </c:strCache>
            </c:strRef>
          </c:tx>
          <c:spPr>
            <a:solidFill>
              <a:schemeClr val="bg1"/>
            </a:solidFill>
            <a:ln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LWC!$G$2:$G$7</c:f>
                <c:numCache>
                  <c:formatCode>General</c:formatCode>
                  <c:ptCount val="6"/>
                  <c:pt idx="0">
                    <c:v>4.3770093000000003E-2</c:v>
                  </c:pt>
                  <c:pt idx="1">
                    <c:v>1.0083277099999999E-2</c:v>
                  </c:pt>
                  <c:pt idx="2">
                    <c:v>7.4600068999999998E-3</c:v>
                  </c:pt>
                  <c:pt idx="3">
                    <c:v>2.8617618500000001E-2</c:v>
                  </c:pt>
                  <c:pt idx="4">
                    <c:v>1.08024375E-2</c:v>
                  </c:pt>
                  <c:pt idx="5">
                    <c:v>8.5069108999999993E-3</c:v>
                  </c:pt>
                </c:numCache>
              </c:numRef>
            </c:plus>
            <c:minus>
              <c:numRef>
                <c:f>LWC!$G$2:$G$7</c:f>
                <c:numCache>
                  <c:formatCode>General</c:formatCode>
                  <c:ptCount val="6"/>
                  <c:pt idx="0">
                    <c:v>4.3770093000000003E-2</c:v>
                  </c:pt>
                  <c:pt idx="1">
                    <c:v>1.0083277099999999E-2</c:v>
                  </c:pt>
                  <c:pt idx="2">
                    <c:v>7.4600068999999998E-3</c:v>
                  </c:pt>
                  <c:pt idx="3">
                    <c:v>2.8617618500000001E-2</c:v>
                  </c:pt>
                  <c:pt idx="4">
                    <c:v>1.08024375E-2</c:v>
                  </c:pt>
                  <c:pt idx="5">
                    <c:v>8.5069108999999993E-3</c:v>
                  </c:pt>
                </c:numCache>
              </c:numRef>
            </c:minus>
          </c:errBars>
          <c:cat>
            <c:strRef>
              <c:f>LWC!$A$2:$A$7</c:f>
              <c:strCache>
                <c:ptCount val="6"/>
                <c:pt idx="0">
                  <c:v>Austrostipa</c:v>
                </c:pt>
                <c:pt idx="1">
                  <c:v>Microlaena</c:v>
                </c:pt>
                <c:pt idx="2">
                  <c:v>Poa</c:v>
                </c:pt>
                <c:pt idx="3">
                  <c:v>Eragrostris</c:v>
                </c:pt>
                <c:pt idx="4">
                  <c:v>Themeda</c:v>
                </c:pt>
                <c:pt idx="5">
                  <c:v>Imperata</c:v>
                </c:pt>
              </c:strCache>
            </c:strRef>
          </c:cat>
          <c:val>
            <c:numRef>
              <c:f>LWC!$B$2:$B$7</c:f>
              <c:numCache>
                <c:formatCode>General</c:formatCode>
                <c:ptCount val="6"/>
                <c:pt idx="0">
                  <c:v>0.66610242850000001</c:v>
                </c:pt>
                <c:pt idx="1">
                  <c:v>0.67633777049999999</c:v>
                </c:pt>
                <c:pt idx="2">
                  <c:v>0.66252073499999997</c:v>
                </c:pt>
                <c:pt idx="3">
                  <c:v>0.67296687430000002</c:v>
                </c:pt>
                <c:pt idx="4">
                  <c:v>0.6332132238</c:v>
                </c:pt>
                <c:pt idx="5">
                  <c:v>0.6086719771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FAD-4915-9F1D-543B5D7F0507}"/>
            </c:ext>
          </c:extLst>
        </c:ser>
        <c:ser>
          <c:idx val="1"/>
          <c:order val="1"/>
          <c:tx>
            <c:strRef>
              <c:f>LWC!$C$1</c:f>
              <c:strCache>
                <c:ptCount val="1"/>
                <c:pt idx="0">
                  <c:v>H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LWC!$H$2:$H$7</c:f>
                <c:numCache>
                  <c:formatCode>General</c:formatCode>
                  <c:ptCount val="6"/>
                  <c:pt idx="0">
                    <c:v>9.5136970999999994E-3</c:v>
                  </c:pt>
                  <c:pt idx="1">
                    <c:v>6.3790931000000002E-3</c:v>
                  </c:pt>
                  <c:pt idx="2">
                    <c:v>7.0123197999999998E-3</c:v>
                  </c:pt>
                  <c:pt idx="3">
                    <c:v>7.9191227999999992E-3</c:v>
                  </c:pt>
                  <c:pt idx="4">
                    <c:v>1.1132445100000001E-2</c:v>
                  </c:pt>
                  <c:pt idx="5">
                    <c:v>1.2732256900000001E-2</c:v>
                  </c:pt>
                </c:numCache>
              </c:numRef>
            </c:plus>
            <c:minus>
              <c:numRef>
                <c:f>LWC!$H$2:$H$7</c:f>
                <c:numCache>
                  <c:formatCode>General</c:formatCode>
                  <c:ptCount val="6"/>
                  <c:pt idx="0">
                    <c:v>9.5136970999999994E-3</c:v>
                  </c:pt>
                  <c:pt idx="1">
                    <c:v>6.3790931000000002E-3</c:v>
                  </c:pt>
                  <c:pt idx="2">
                    <c:v>7.0123197999999998E-3</c:v>
                  </c:pt>
                  <c:pt idx="3">
                    <c:v>7.9191227999999992E-3</c:v>
                  </c:pt>
                  <c:pt idx="4">
                    <c:v>1.1132445100000001E-2</c:v>
                  </c:pt>
                  <c:pt idx="5">
                    <c:v>1.2732256900000001E-2</c:v>
                  </c:pt>
                </c:numCache>
              </c:numRef>
            </c:minus>
          </c:errBars>
          <c:cat>
            <c:strRef>
              <c:f>LWC!$A$2:$A$7</c:f>
              <c:strCache>
                <c:ptCount val="6"/>
                <c:pt idx="0">
                  <c:v>Austrostipa</c:v>
                </c:pt>
                <c:pt idx="1">
                  <c:v>Microlaena</c:v>
                </c:pt>
                <c:pt idx="2">
                  <c:v>Poa</c:v>
                </c:pt>
                <c:pt idx="3">
                  <c:v>Eragrostris</c:v>
                </c:pt>
                <c:pt idx="4">
                  <c:v>Themeda</c:v>
                </c:pt>
                <c:pt idx="5">
                  <c:v>Imperata</c:v>
                </c:pt>
              </c:strCache>
            </c:strRef>
          </c:cat>
          <c:val>
            <c:numRef>
              <c:f>LWC!$C$2:$C$7</c:f>
              <c:numCache>
                <c:formatCode>General</c:formatCode>
                <c:ptCount val="6"/>
                <c:pt idx="0">
                  <c:v>0.66598770370000004</c:v>
                </c:pt>
                <c:pt idx="1">
                  <c:v>0.66299930730000001</c:v>
                </c:pt>
                <c:pt idx="2">
                  <c:v>0.6330055913</c:v>
                </c:pt>
                <c:pt idx="3">
                  <c:v>0.67173923599999996</c:v>
                </c:pt>
                <c:pt idx="4">
                  <c:v>0.67706623430000001</c:v>
                </c:pt>
                <c:pt idx="5">
                  <c:v>0.6054263107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FAD-4915-9F1D-543B5D7F0507}"/>
            </c:ext>
          </c:extLst>
        </c:ser>
        <c:ser>
          <c:idx val="2"/>
          <c:order val="2"/>
          <c:tx>
            <c:strRef>
              <c:f>LWC!$D$1</c:f>
              <c:strCache>
                <c:ptCount val="1"/>
                <c:pt idx="0">
                  <c:v>D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  <a:ln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LWC!$I$2:$I$7</c:f>
                <c:numCache>
                  <c:formatCode>General</c:formatCode>
                  <c:ptCount val="6"/>
                  <c:pt idx="0">
                    <c:v>6.0216638900000001E-2</c:v>
                  </c:pt>
                  <c:pt idx="1">
                    <c:v>6.2470782500000002E-2</c:v>
                  </c:pt>
                  <c:pt idx="2">
                    <c:v>1.37153121E-2</c:v>
                  </c:pt>
                  <c:pt idx="3">
                    <c:v>1.8141658799999998E-2</c:v>
                  </c:pt>
                  <c:pt idx="4">
                    <c:v>4.6933816699999999E-2</c:v>
                  </c:pt>
                  <c:pt idx="5">
                    <c:v>2.3607202099999999E-2</c:v>
                  </c:pt>
                </c:numCache>
              </c:numRef>
            </c:plus>
            <c:minus>
              <c:numRef>
                <c:f>LWC!$I$2:$I$7</c:f>
                <c:numCache>
                  <c:formatCode>General</c:formatCode>
                  <c:ptCount val="6"/>
                  <c:pt idx="0">
                    <c:v>6.0216638900000001E-2</c:v>
                  </c:pt>
                  <c:pt idx="1">
                    <c:v>6.2470782500000002E-2</c:v>
                  </c:pt>
                  <c:pt idx="2">
                    <c:v>1.37153121E-2</c:v>
                  </c:pt>
                  <c:pt idx="3">
                    <c:v>1.8141658799999998E-2</c:v>
                  </c:pt>
                  <c:pt idx="4">
                    <c:v>4.6933816699999999E-2</c:v>
                  </c:pt>
                  <c:pt idx="5">
                    <c:v>2.3607202099999999E-2</c:v>
                  </c:pt>
                </c:numCache>
              </c:numRef>
            </c:minus>
          </c:errBars>
          <c:cat>
            <c:strRef>
              <c:f>LWC!$A$2:$A$7</c:f>
              <c:strCache>
                <c:ptCount val="6"/>
                <c:pt idx="0">
                  <c:v>Austrostipa</c:v>
                </c:pt>
                <c:pt idx="1">
                  <c:v>Microlaena</c:v>
                </c:pt>
                <c:pt idx="2">
                  <c:v>Poa</c:v>
                </c:pt>
                <c:pt idx="3">
                  <c:v>Eragrostris</c:v>
                </c:pt>
                <c:pt idx="4">
                  <c:v>Themeda</c:v>
                </c:pt>
                <c:pt idx="5">
                  <c:v>Imperata</c:v>
                </c:pt>
              </c:strCache>
            </c:strRef>
          </c:cat>
          <c:val>
            <c:numRef>
              <c:f>LWC!$D$2:$D$7</c:f>
              <c:numCache>
                <c:formatCode>General</c:formatCode>
                <c:ptCount val="6"/>
                <c:pt idx="0">
                  <c:v>0.3938621752</c:v>
                </c:pt>
                <c:pt idx="1">
                  <c:v>0.44515025930000002</c:v>
                </c:pt>
                <c:pt idx="2">
                  <c:v>0.1150005673</c:v>
                </c:pt>
                <c:pt idx="3">
                  <c:v>0.62328980099999998</c:v>
                </c:pt>
                <c:pt idx="4">
                  <c:v>0.60094096230000005</c:v>
                </c:pt>
                <c:pt idx="5">
                  <c:v>0.5236959115000000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FAD-4915-9F1D-543B5D7F0507}"/>
            </c:ext>
          </c:extLst>
        </c:ser>
        <c:ser>
          <c:idx val="3"/>
          <c:order val="3"/>
          <c:tx>
            <c:strRef>
              <c:f>LWC!$E$1</c:f>
              <c:strCache>
                <c:ptCount val="1"/>
                <c:pt idx="0">
                  <c:v>HD</c:v>
                </c:pt>
              </c:strCache>
            </c:strRef>
          </c:tx>
          <c:spPr>
            <a:solidFill>
              <a:schemeClr val="tx1"/>
            </a:solidFill>
            <a:ln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LWC!$J$2:$J$7</c:f>
                <c:numCache>
                  <c:formatCode>General</c:formatCode>
                  <c:ptCount val="6"/>
                  <c:pt idx="0">
                    <c:v>7.1244838899999996E-2</c:v>
                  </c:pt>
                  <c:pt idx="1">
                    <c:v>3.0276285100000001E-2</c:v>
                  </c:pt>
                  <c:pt idx="2">
                    <c:v>5.4948753000000003E-3</c:v>
                  </c:pt>
                  <c:pt idx="3">
                    <c:v>5.14558549E-2</c:v>
                  </c:pt>
                  <c:pt idx="4">
                    <c:v>3.8117372900000002E-2</c:v>
                  </c:pt>
                  <c:pt idx="5">
                    <c:v>8.1926301300000004E-2</c:v>
                  </c:pt>
                </c:numCache>
              </c:numRef>
            </c:plus>
            <c:minus>
              <c:numRef>
                <c:f>LWC!$J$2:$J$7</c:f>
                <c:numCache>
                  <c:formatCode>General</c:formatCode>
                  <c:ptCount val="6"/>
                  <c:pt idx="0">
                    <c:v>7.1244838899999996E-2</c:v>
                  </c:pt>
                  <c:pt idx="1">
                    <c:v>3.0276285100000001E-2</c:v>
                  </c:pt>
                  <c:pt idx="2">
                    <c:v>5.4948753000000003E-3</c:v>
                  </c:pt>
                  <c:pt idx="3">
                    <c:v>5.14558549E-2</c:v>
                  </c:pt>
                  <c:pt idx="4">
                    <c:v>3.8117372900000002E-2</c:v>
                  </c:pt>
                  <c:pt idx="5">
                    <c:v>8.1926301300000004E-2</c:v>
                  </c:pt>
                </c:numCache>
              </c:numRef>
            </c:minus>
          </c:errBars>
          <c:cat>
            <c:strRef>
              <c:f>LWC!$A$2:$A$7</c:f>
              <c:strCache>
                <c:ptCount val="6"/>
                <c:pt idx="0">
                  <c:v>Austrostipa</c:v>
                </c:pt>
                <c:pt idx="1">
                  <c:v>Microlaena</c:v>
                </c:pt>
                <c:pt idx="2">
                  <c:v>Poa</c:v>
                </c:pt>
                <c:pt idx="3">
                  <c:v>Eragrostris</c:v>
                </c:pt>
                <c:pt idx="4">
                  <c:v>Themeda</c:v>
                </c:pt>
                <c:pt idx="5">
                  <c:v>Imperata</c:v>
                </c:pt>
              </c:strCache>
            </c:strRef>
          </c:cat>
          <c:val>
            <c:numRef>
              <c:f>LWC!$E$2:$E$7</c:f>
              <c:numCache>
                <c:formatCode>General</c:formatCode>
                <c:ptCount val="6"/>
                <c:pt idx="0">
                  <c:v>0.1933789923</c:v>
                </c:pt>
                <c:pt idx="1">
                  <c:v>0.17898829529999999</c:v>
                </c:pt>
                <c:pt idx="2">
                  <c:v>0.1007716402</c:v>
                </c:pt>
                <c:pt idx="3">
                  <c:v>0.46254207679999998</c:v>
                </c:pt>
                <c:pt idx="4">
                  <c:v>0.487724031</c:v>
                </c:pt>
                <c:pt idx="5">
                  <c:v>0.309252543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4FAD-4915-9F1D-543B5D7F050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08841600"/>
        <c:axId val="112370432"/>
      </c:barChart>
      <c:catAx>
        <c:axId val="10884160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050"/>
                </a:pPr>
                <a:r>
                  <a:rPr lang="en-US" sz="1050"/>
                  <a:t>C3 Species                                                              C4 Species</a:t>
                </a:r>
              </a:p>
            </c:rich>
          </c:tx>
          <c:layout/>
          <c:overlay val="0"/>
        </c:title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1050"/>
            </a:pPr>
            <a:endParaRPr lang="en-US"/>
          </a:p>
        </c:txPr>
        <c:crossAx val="112370432"/>
        <c:crosses val="autoZero"/>
        <c:auto val="1"/>
        <c:lblAlgn val="ctr"/>
        <c:lblOffset val="100"/>
        <c:noMultiLvlLbl val="0"/>
      </c:catAx>
      <c:valAx>
        <c:axId val="112370432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050"/>
                </a:pPr>
                <a:r>
                  <a:rPr lang="en-US" sz="1050"/>
                  <a:t>Proportion of water in leaf</a:t>
                </a:r>
              </a:p>
            </c:rich>
          </c:tx>
          <c:layout>
            <c:manualLayout>
              <c:xMode val="edge"/>
              <c:yMode val="edge"/>
              <c:x val="1.8333333333333299E-2"/>
              <c:y val="0.23929571303587099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050"/>
            </a:pPr>
            <a:endParaRPr lang="en-US"/>
          </a:p>
        </c:txPr>
        <c:crossAx val="108841600"/>
        <c:crosses val="autoZero"/>
        <c:crossBetween val="between"/>
      </c:valAx>
    </c:plotArea>
    <c:legend>
      <c:legendPos val="r"/>
      <c:layout/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</Words>
  <Characters>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ollongong</Company>
  <LinksUpToDate>false</LinksUpToDate>
  <CharactersWithSpaces>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ristine French</dc:creator>
  <cp:lastModifiedBy>Kristine French</cp:lastModifiedBy>
  <cp:revision>3</cp:revision>
  <dcterms:created xsi:type="dcterms:W3CDTF">2018-09-24T02:22:00Z</dcterms:created>
  <dcterms:modified xsi:type="dcterms:W3CDTF">2018-09-24T02:25:00Z</dcterms:modified>
</cp:coreProperties>
</file>